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77E1A" w14:textId="77777777" w:rsidR="00171F61" w:rsidRDefault="00000000">
      <w:pPr>
        <w:widowControl/>
        <w:spacing w:line="480" w:lineRule="auto"/>
        <w:jc w:val="center"/>
        <w:rPr>
          <w:rFonts w:ascii="Calibri" w:eastAsia="宋体" w:hAnsi="Calibri" w:cs="Times New Roman"/>
          <w:b/>
          <w:szCs w:val="21"/>
          <w14:ligatures w14:val="none"/>
        </w:rPr>
      </w:pPr>
      <w:r>
        <w:rPr>
          <w:rFonts w:ascii="Times New Roman" w:eastAsia="等线" w:hAnsi="Times New Roman" w:cs="Times New Roman"/>
          <w:color w:val="000000"/>
          <w:kern w:val="0"/>
          <w:sz w:val="36"/>
          <w:szCs w:val="36"/>
          <w14:ligatures w14:val="none"/>
        </w:rPr>
        <w:t>Supplementary Materials for</w:t>
      </w:r>
    </w:p>
    <w:p w14:paraId="223D546F" w14:textId="1D083581" w:rsidR="00171F61" w:rsidRDefault="002F3F81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r w:rsidRPr="002F3F81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15-Lipoxygenase</w:t>
      </w:r>
      <w:r w:rsidR="0000000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Blockade Switches Off Pan-Organ Ischaemia</w:t>
      </w:r>
      <w:r w:rsidR="0000000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–</w:t>
      </w:r>
      <w:r w:rsidR="0000000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Reperfusion Injury by Inhibiting Pyroptosis</w:t>
      </w:r>
    </w:p>
    <w:p w14:paraId="25DCE784" w14:textId="77777777" w:rsidR="00171F61" w:rsidRDefault="00000000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  <w14:ligatures w14:val="none"/>
        </w:rPr>
        <w:t>Author information</w:t>
      </w:r>
    </w:p>
    <w:p w14:paraId="26AA677B" w14:textId="77777777" w:rsidR="00171F61" w:rsidRDefault="0000000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ie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</w:rPr>
        <w:t>*, Hailong Z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Hlk174960455"/>
      <w:r>
        <w:rPr>
          <w:rFonts w:ascii="Times New Roman" w:hAnsi="Times New Roman" w:cs="Times New Roman"/>
          <w:sz w:val="20"/>
          <w:szCs w:val="20"/>
        </w:rPr>
        <w:t>Mengmeng Da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Yongpan Huang</w:t>
      </w:r>
      <w:bookmarkEnd w:id="0"/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725099D2" w14:textId="77777777" w:rsidR="00171F61" w:rsidRDefault="00171F61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</w:p>
    <w:p w14:paraId="1929F9B7" w14:textId="77777777" w:rsidR="00171F61" w:rsidRDefault="000000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 xml:space="preserve">Author affiliations: 1. </w:t>
      </w:r>
      <w:r>
        <w:rPr>
          <w:rFonts w:ascii="Times New Roman" w:hAnsi="Times New Roman" w:cs="Times New Roman"/>
          <w:sz w:val="20"/>
          <w:szCs w:val="20"/>
        </w:rPr>
        <w:t>Central Laboratory, The Affiliated Changsha Hospital of Xiangya School of Medicine, Central South University, Changsha, 410005,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; 2. </w:t>
      </w:r>
      <w:r>
        <w:rPr>
          <w:rFonts w:ascii="Times New Roman" w:hAnsi="Times New Roman" w:cs="Times New Roman"/>
          <w:sz w:val="20"/>
          <w:szCs w:val="20"/>
        </w:rPr>
        <w:t>Joint National Laboratory for Antibody Drug Engineering, Scho</w:t>
      </w:r>
      <w:r>
        <w:rPr>
          <w:rFonts w:ascii="Times New Roman" w:hAnsi="Times New Roman" w:cs="Times New Roman" w:hint="eastAsia"/>
          <w:sz w:val="20"/>
          <w:szCs w:val="20"/>
        </w:rPr>
        <w:t>ol</w:t>
      </w:r>
      <w:r>
        <w:rPr>
          <w:rFonts w:ascii="Times New Roman" w:hAnsi="Times New Roman" w:cs="Times New Roman"/>
          <w:sz w:val="20"/>
          <w:szCs w:val="20"/>
        </w:rPr>
        <w:t xml:space="preserve"> of Medicine, </w:t>
      </w:r>
      <w:bookmarkStart w:id="1" w:name="_Hlk177334305"/>
      <w:r>
        <w:rPr>
          <w:rFonts w:ascii="Times New Roman" w:hAnsi="Times New Roman" w:cs="Times New Roman"/>
          <w:sz w:val="20"/>
          <w:szCs w:val="20"/>
        </w:rPr>
        <w:t>Henan University</w:t>
      </w:r>
      <w:bookmarkEnd w:id="1"/>
      <w:r>
        <w:rPr>
          <w:rFonts w:ascii="Times New Roman" w:hAnsi="Times New Roman" w:cs="Times New Roman"/>
          <w:sz w:val="20"/>
          <w:szCs w:val="20"/>
        </w:rPr>
        <w:t>, Kaifeng 475004,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; 3. </w:t>
      </w:r>
      <w:r>
        <w:rPr>
          <w:rFonts w:ascii="Times New Roman" w:hAnsi="Times New Roman" w:cs="Times New Roman"/>
          <w:sz w:val="20"/>
          <w:szCs w:val="20"/>
        </w:rPr>
        <w:t>Medical School, Changsha Social Work College, Changsha, 410004, China</w:t>
      </w:r>
    </w:p>
    <w:p w14:paraId="7A5D8EA9" w14:textId="77777777" w:rsidR="00171F61" w:rsidRDefault="00171F61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</w:p>
    <w:p w14:paraId="7236D789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3CF7A392" w14:textId="77777777" w:rsidR="00171F61" w:rsidRDefault="00000000">
      <w:pPr>
        <w:spacing w:line="30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*Correspondence: </w:t>
      </w:r>
      <w:r>
        <w:rPr>
          <w:rFonts w:ascii="Times New Roman" w:hAnsi="Times New Roman" w:cs="Times New Roman"/>
          <w:sz w:val="24"/>
          <w:szCs w:val="24"/>
        </w:rPr>
        <w:t>Jie L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 email: li_jie_1983@163.com</w:t>
      </w:r>
    </w:p>
    <w:p w14:paraId="034AFB2C" w14:textId="77777777" w:rsidR="00171F61" w:rsidRDefault="00000000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ORCID</w:t>
      </w:r>
    </w:p>
    <w:p w14:paraId="6E92865F" w14:textId="77777777" w:rsidR="00171F61" w:rsidRDefault="00000000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Jie Li: </w:t>
      </w:r>
      <w:r>
        <w:rPr>
          <w:rStyle w:val="a8"/>
          <w:rFonts w:ascii="Times New Roman" w:eastAsia="宋体" w:hAnsi="Times New Roman" w:cs="Times New Roman" w:hint="eastAsia"/>
          <w:sz w:val="24"/>
          <w:szCs w:val="24"/>
          <w14:ligatures w14:val="none"/>
        </w:rPr>
        <w:t>https://orcid.org/0009-0009-4345-395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</w:p>
    <w:p w14:paraId="0639DDFB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7505AD23" w14:textId="77777777" w:rsidR="00171F61" w:rsidRDefault="00000000">
      <w:pPr>
        <w:widowControl/>
        <w:spacing w:line="480" w:lineRule="auto"/>
        <w:jc w:val="left"/>
        <w:rPr>
          <w:rFonts w:ascii="Calibri" w:eastAsia="宋体" w:hAnsi="Calibri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  <w:t xml:space="preserve">This word file includes: </w:t>
      </w:r>
    </w:p>
    <w:p w14:paraId="75D01870" w14:textId="41652AA5" w:rsidR="00171F61" w:rsidRDefault="00000000">
      <w:pPr>
        <w:widowControl/>
        <w:spacing w:line="480" w:lineRule="auto"/>
        <w:jc w:val="left"/>
        <w:rPr>
          <w:rFonts w:ascii="Calibri" w:eastAsia="宋体" w:hAnsi="Calibri" w:cs="Times New Roman"/>
          <w:sz w:val="28"/>
          <w:szCs w:val="28"/>
          <w14:ligatures w14:val="none"/>
        </w:rPr>
      </w:pPr>
      <w:r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>Table</w:t>
      </w:r>
      <w:r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s. S1</w:t>
      </w:r>
      <w:r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 xml:space="preserve">, </w:t>
      </w:r>
      <w:r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S2</w:t>
      </w:r>
      <w:r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 xml:space="preserve">, </w:t>
      </w:r>
      <w:r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S</w:t>
      </w:r>
      <w:r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>3</w:t>
      </w:r>
      <w:r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.</w:t>
      </w:r>
    </w:p>
    <w:p w14:paraId="4B46834A" w14:textId="77777777" w:rsidR="00171F61" w:rsidRDefault="00171F61">
      <w:pPr>
        <w:jc w:val="left"/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6B27786F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64443042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26FC5096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38AC4097" w14:textId="77777777" w:rsidR="00171F61" w:rsidRDefault="00171F61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4336C03D" w14:textId="77777777" w:rsidR="00171F61" w:rsidRDefault="00000000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sz w:val="24"/>
          <w:szCs w:val="24"/>
        </w:rPr>
        <w:t xml:space="preserve"> S1</w:t>
      </w:r>
    </w:p>
    <w:p w14:paraId="2679C6C5" w14:textId="77777777" w:rsidR="00171F61" w:rsidRDefault="00171F61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8CB288B" w14:textId="77777777" w:rsidR="00171F61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1 Primers used in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5452"/>
      </w:tblGrid>
      <w:tr w:rsidR="00171F61" w14:paraId="4CACDADF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14DF2016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5452" w:type="dxa"/>
          </w:tcPr>
          <w:p w14:paraId="4EDE9953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equences of primers</w:t>
            </w:r>
          </w:p>
        </w:tc>
      </w:tr>
      <w:tr w:rsidR="00171F61" w14:paraId="61B8CB68" w14:textId="77777777">
        <w:tc>
          <w:tcPr>
            <w:tcW w:w="2765" w:type="dxa"/>
            <w:vMerge w:val="restart"/>
          </w:tcPr>
          <w:p w14:paraId="1E556F10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lox15</w:t>
            </w:r>
          </w:p>
        </w:tc>
        <w:tc>
          <w:tcPr>
            <w:tcW w:w="5452" w:type="dxa"/>
          </w:tcPr>
          <w:p w14:paraId="4E926851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GGCTCCAACAACGAGGTCTAC</w:t>
            </w:r>
          </w:p>
        </w:tc>
      </w:tr>
      <w:tr w:rsidR="00171F61" w14:paraId="6E63E68D" w14:textId="77777777">
        <w:tc>
          <w:tcPr>
            <w:tcW w:w="2765" w:type="dxa"/>
            <w:vMerge/>
            <w:tcBorders>
              <w:bottom w:val="single" w:sz="4" w:space="0" w:color="auto"/>
            </w:tcBorders>
          </w:tcPr>
          <w:p w14:paraId="096048C6" w14:textId="77777777" w:rsidR="00171F61" w:rsidRDefault="00171F61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52" w:type="dxa"/>
          </w:tcPr>
          <w:p w14:paraId="4DD48E4C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GGTATTCTGACACATCCACCTT</w:t>
            </w:r>
          </w:p>
        </w:tc>
      </w:tr>
      <w:tr w:rsidR="00171F61" w14:paraId="7021F86B" w14:textId="77777777"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0990B37A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lrp3</w:t>
            </w:r>
          </w:p>
        </w:tc>
        <w:tc>
          <w:tcPr>
            <w:tcW w:w="5452" w:type="dxa"/>
          </w:tcPr>
          <w:p w14:paraId="0F41F35D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TTACCCGCCCGAGAAAGG</w:t>
            </w:r>
          </w:p>
        </w:tc>
      </w:tr>
      <w:tr w:rsidR="00171F61" w14:paraId="2E6E3D1B" w14:textId="77777777">
        <w:tc>
          <w:tcPr>
            <w:tcW w:w="2765" w:type="dxa"/>
            <w:vMerge/>
          </w:tcPr>
          <w:p w14:paraId="62442591" w14:textId="77777777" w:rsidR="00171F61" w:rsidRDefault="00171F61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52" w:type="dxa"/>
          </w:tcPr>
          <w:p w14:paraId="6B621FE3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TCGCAGCAAAGATCCACACAG</w:t>
            </w:r>
          </w:p>
        </w:tc>
      </w:tr>
      <w:tr w:rsidR="00171F61" w14:paraId="07C7E123" w14:textId="77777777">
        <w:tc>
          <w:tcPr>
            <w:tcW w:w="2765" w:type="dxa"/>
            <w:vMerge w:val="restart"/>
          </w:tcPr>
          <w:p w14:paraId="562AEF2D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c</w:t>
            </w:r>
          </w:p>
        </w:tc>
        <w:tc>
          <w:tcPr>
            <w:tcW w:w="5452" w:type="dxa"/>
          </w:tcPr>
          <w:p w14:paraId="48267E4B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CTTGTCAGGGGATGAACTCAAAA</w:t>
            </w:r>
          </w:p>
        </w:tc>
      </w:tr>
      <w:tr w:rsidR="00171F61" w14:paraId="1508A7FB" w14:textId="77777777">
        <w:tc>
          <w:tcPr>
            <w:tcW w:w="2765" w:type="dxa"/>
            <w:vMerge/>
          </w:tcPr>
          <w:p w14:paraId="1A149FAF" w14:textId="77777777" w:rsidR="00171F61" w:rsidRDefault="00171F61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52" w:type="dxa"/>
          </w:tcPr>
          <w:p w14:paraId="243EB73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GCCATACGACTCCAGATAGTAGC</w:t>
            </w:r>
          </w:p>
        </w:tc>
      </w:tr>
      <w:tr w:rsidR="00171F61" w14:paraId="2CC807BC" w14:textId="77777777">
        <w:tc>
          <w:tcPr>
            <w:tcW w:w="2765" w:type="dxa"/>
            <w:vMerge w:val="restart"/>
          </w:tcPr>
          <w:p w14:paraId="08211597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spase-1</w:t>
            </w:r>
          </w:p>
        </w:tc>
        <w:tc>
          <w:tcPr>
            <w:tcW w:w="5452" w:type="dxa"/>
          </w:tcPr>
          <w:p w14:paraId="7845E751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CAAGGCACGGGACCTATG</w:t>
            </w:r>
          </w:p>
        </w:tc>
      </w:tr>
      <w:tr w:rsidR="00171F61" w14:paraId="5B0FE3FB" w14:textId="77777777">
        <w:tc>
          <w:tcPr>
            <w:tcW w:w="2765" w:type="dxa"/>
            <w:vMerge/>
          </w:tcPr>
          <w:p w14:paraId="10DD9423" w14:textId="77777777" w:rsidR="00171F61" w:rsidRDefault="00171F61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52" w:type="dxa"/>
          </w:tcPr>
          <w:p w14:paraId="1F88B837" w14:textId="77777777" w:rsidR="00171F61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CCAGTCAGTCCTGGAAATG</w:t>
            </w:r>
          </w:p>
        </w:tc>
      </w:tr>
      <w:tr w:rsidR="00171F61" w14:paraId="09D57AAB" w14:textId="77777777">
        <w:tc>
          <w:tcPr>
            <w:tcW w:w="2765" w:type="dxa"/>
            <w:vMerge w:val="restart"/>
          </w:tcPr>
          <w:p w14:paraId="0BA9F166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Caspase-11</w:t>
            </w:r>
          </w:p>
        </w:tc>
        <w:tc>
          <w:tcPr>
            <w:tcW w:w="5452" w:type="dxa"/>
          </w:tcPr>
          <w:p w14:paraId="119E8809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CAAACACCCTGACAAACCAC</w:t>
            </w:r>
          </w:p>
        </w:tc>
      </w:tr>
      <w:tr w:rsidR="00171F61" w14:paraId="7C877B59" w14:textId="77777777">
        <w:tc>
          <w:tcPr>
            <w:tcW w:w="2765" w:type="dxa"/>
            <w:vMerge/>
          </w:tcPr>
          <w:p w14:paraId="5DCFAAD7" w14:textId="77777777" w:rsidR="00171F61" w:rsidRDefault="00171F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5452" w:type="dxa"/>
          </w:tcPr>
          <w:p w14:paraId="02D9E735" w14:textId="77777777" w:rsidR="00171F61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CACTGCGTTCAGCATTGTTAAA</w:t>
            </w:r>
          </w:p>
        </w:tc>
      </w:tr>
      <w:tr w:rsidR="00171F61" w14:paraId="6A9E4357" w14:textId="77777777">
        <w:tc>
          <w:tcPr>
            <w:tcW w:w="2765" w:type="dxa"/>
            <w:vMerge w:val="restart"/>
          </w:tcPr>
          <w:p w14:paraId="7493EDC8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Gsdmd</w:t>
            </w:r>
          </w:p>
        </w:tc>
        <w:tc>
          <w:tcPr>
            <w:tcW w:w="5452" w:type="dxa"/>
          </w:tcPr>
          <w:p w14:paraId="6A160A83" w14:textId="77777777" w:rsidR="00171F61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CCATCGGCCTTTGAGAAAGTG</w:t>
            </w:r>
          </w:p>
        </w:tc>
      </w:tr>
      <w:tr w:rsidR="00171F61" w14:paraId="60C24559" w14:textId="77777777">
        <w:tc>
          <w:tcPr>
            <w:tcW w:w="2765" w:type="dxa"/>
            <w:vMerge/>
          </w:tcPr>
          <w:p w14:paraId="548A5531" w14:textId="77777777" w:rsidR="00171F61" w:rsidRDefault="00171F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5452" w:type="dxa"/>
          </w:tcPr>
          <w:p w14:paraId="59F32AEA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CACATGAATAACGGGGTTTCC</w:t>
            </w:r>
          </w:p>
        </w:tc>
      </w:tr>
      <w:tr w:rsidR="00171F61" w14:paraId="46571625" w14:textId="77777777">
        <w:tc>
          <w:tcPr>
            <w:tcW w:w="2765" w:type="dxa"/>
            <w:vMerge w:val="restart"/>
          </w:tcPr>
          <w:p w14:paraId="17EB4838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Gapdh</w:t>
            </w:r>
          </w:p>
        </w:tc>
        <w:tc>
          <w:tcPr>
            <w:tcW w:w="5452" w:type="dxa"/>
          </w:tcPr>
          <w:p w14:paraId="383E3A80" w14:textId="77777777" w:rsidR="00171F61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AGGTCGGTGTGAACGGATTTG</w:t>
            </w:r>
          </w:p>
        </w:tc>
      </w:tr>
      <w:tr w:rsidR="00171F61" w14:paraId="53782BF2" w14:textId="77777777">
        <w:tc>
          <w:tcPr>
            <w:tcW w:w="2765" w:type="dxa"/>
            <w:vMerge/>
          </w:tcPr>
          <w:p w14:paraId="15F95486" w14:textId="77777777" w:rsidR="00171F61" w:rsidRDefault="00171F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5452" w:type="dxa"/>
          </w:tcPr>
          <w:p w14:paraId="192C4C4F" w14:textId="77777777" w:rsidR="00171F61" w:rsidRDefault="0000000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TGTAGACCATGTAGTTGAGGTCA</w:t>
            </w:r>
          </w:p>
        </w:tc>
      </w:tr>
    </w:tbl>
    <w:p w14:paraId="443AB410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1B1A98CA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66644217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2F485BDA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05F87877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28321E89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25CA352E" w14:textId="77777777" w:rsidR="00171F61" w:rsidRDefault="00171F61">
      <w:pPr>
        <w:rPr>
          <w:rFonts w:ascii="Times New Roman" w:hAnsi="Times New Roman" w:cs="Times New Roman"/>
          <w:sz w:val="24"/>
          <w:szCs w:val="24"/>
        </w:rPr>
      </w:pPr>
    </w:p>
    <w:p w14:paraId="5966DD28" w14:textId="77777777" w:rsidR="00171F61" w:rsidRDefault="00000000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Table</w:t>
      </w:r>
      <w:r>
        <w:rPr>
          <w:rFonts w:ascii="Times New Roman" w:eastAsia="等线" w:hAnsi="Times New Roman" w:cs="Times New Roman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sz w:val="24"/>
          <w:szCs w:val="24"/>
        </w:rPr>
        <w:t>2</w:t>
      </w:r>
    </w:p>
    <w:p w14:paraId="5A3F3141" w14:textId="77777777" w:rsidR="00171F61" w:rsidRDefault="00171F61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45516FC4" w14:textId="173EA1DB" w:rsidR="00171F61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</w:t>
      </w:r>
      <w:r>
        <w:rPr>
          <w:rFonts w:ascii="Times New Roman" w:hAnsi="Times New Roman" w:cs="Times New Roman" w:hint="eastAsia"/>
          <w:szCs w:val="21"/>
        </w:rPr>
        <w:t>le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 Antibodies used in WB</w:t>
      </w:r>
      <w:r w:rsidR="002F2EB6">
        <w:rPr>
          <w:rFonts w:ascii="Times New Roman" w:hAnsi="Times New Roman" w:cs="Times New Roman" w:hint="eastAsia"/>
          <w:szCs w:val="21"/>
        </w:rPr>
        <w:t xml:space="preserve"> and </w:t>
      </w:r>
      <w:r w:rsidR="002F2EB6" w:rsidRPr="002F2EB6">
        <w:rPr>
          <w:rFonts w:ascii="Times New Roman" w:hAnsi="Times New Roman" w:cs="Times New Roman" w:hint="eastAsia"/>
          <w:szCs w:val="21"/>
        </w:rPr>
        <w:t>immunofluorescence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555"/>
        <w:gridCol w:w="3543"/>
        <w:gridCol w:w="1560"/>
        <w:gridCol w:w="1638"/>
      </w:tblGrid>
      <w:tr w:rsidR="00171F61" w14:paraId="3EA49B6B" w14:textId="77777777" w:rsidTr="002F2EB6">
        <w:trPr>
          <w:trHeight w:val="193"/>
        </w:trPr>
        <w:tc>
          <w:tcPr>
            <w:tcW w:w="1555" w:type="dxa"/>
          </w:tcPr>
          <w:p w14:paraId="60399448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otein</w:t>
            </w:r>
          </w:p>
        </w:tc>
        <w:tc>
          <w:tcPr>
            <w:tcW w:w="3543" w:type="dxa"/>
          </w:tcPr>
          <w:p w14:paraId="1BFA8572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anufacturers</w:t>
            </w:r>
          </w:p>
        </w:tc>
        <w:tc>
          <w:tcPr>
            <w:tcW w:w="1560" w:type="dxa"/>
          </w:tcPr>
          <w:p w14:paraId="74DE207B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at. NO.</w:t>
            </w:r>
          </w:p>
        </w:tc>
        <w:tc>
          <w:tcPr>
            <w:tcW w:w="1638" w:type="dxa"/>
          </w:tcPr>
          <w:p w14:paraId="0891061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ilution</w:t>
            </w:r>
          </w:p>
        </w:tc>
      </w:tr>
      <w:tr w:rsidR="00171F61" w14:paraId="4E55A028" w14:textId="77777777" w:rsidTr="002F2EB6">
        <w:trPr>
          <w:trHeight w:val="193"/>
        </w:trPr>
        <w:tc>
          <w:tcPr>
            <w:tcW w:w="1555" w:type="dxa"/>
            <w:vAlign w:val="center"/>
          </w:tcPr>
          <w:p w14:paraId="4BEB2EA3" w14:textId="77777777" w:rsidR="00171F61" w:rsidRPr="00F30E6C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30E6C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LOX15</w:t>
            </w:r>
          </w:p>
        </w:tc>
        <w:tc>
          <w:tcPr>
            <w:tcW w:w="3543" w:type="dxa"/>
            <w:vAlign w:val="center"/>
          </w:tcPr>
          <w:p w14:paraId="18690A18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Cell Signaling Technologies</w:t>
            </w:r>
          </w:p>
        </w:tc>
        <w:tc>
          <w:tcPr>
            <w:tcW w:w="1560" w:type="dxa"/>
            <w:vAlign w:val="center"/>
          </w:tcPr>
          <w:p w14:paraId="10B4FD42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82129S</w:t>
            </w:r>
          </w:p>
        </w:tc>
        <w:tc>
          <w:tcPr>
            <w:tcW w:w="1638" w:type="dxa"/>
            <w:vAlign w:val="center"/>
          </w:tcPr>
          <w:p w14:paraId="0A648BD8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:1000</w:t>
            </w:r>
          </w:p>
        </w:tc>
      </w:tr>
      <w:tr w:rsidR="00171F61" w14:paraId="1897EB0E" w14:textId="77777777" w:rsidTr="002F2EB6">
        <w:trPr>
          <w:trHeight w:val="193"/>
        </w:trPr>
        <w:tc>
          <w:tcPr>
            <w:tcW w:w="1555" w:type="dxa"/>
            <w:vAlign w:val="center"/>
          </w:tcPr>
          <w:p w14:paraId="45EDEB55" w14:textId="77777777" w:rsidR="00171F61" w:rsidRPr="00F30E6C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30E6C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GSDMD</w:t>
            </w:r>
          </w:p>
        </w:tc>
        <w:tc>
          <w:tcPr>
            <w:tcW w:w="3543" w:type="dxa"/>
            <w:vAlign w:val="center"/>
          </w:tcPr>
          <w:p w14:paraId="5369FCA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bcam</w:t>
            </w:r>
          </w:p>
        </w:tc>
        <w:tc>
          <w:tcPr>
            <w:tcW w:w="1560" w:type="dxa"/>
            <w:vAlign w:val="center"/>
          </w:tcPr>
          <w:p w14:paraId="240FB97E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b209845</w:t>
            </w:r>
          </w:p>
        </w:tc>
        <w:tc>
          <w:tcPr>
            <w:tcW w:w="1638" w:type="dxa"/>
            <w:vAlign w:val="center"/>
          </w:tcPr>
          <w:p w14:paraId="0A4BCA2E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:1000</w:t>
            </w:r>
          </w:p>
        </w:tc>
      </w:tr>
      <w:tr w:rsidR="00171F61" w14:paraId="59BEC815" w14:textId="77777777" w:rsidTr="002F2EB6">
        <w:trPr>
          <w:trHeight w:val="193"/>
        </w:trPr>
        <w:tc>
          <w:tcPr>
            <w:tcW w:w="1555" w:type="dxa"/>
            <w:vAlign w:val="center"/>
          </w:tcPr>
          <w:p w14:paraId="17212F3C" w14:textId="5D5E9E5B" w:rsidR="00171F61" w:rsidRPr="00F30E6C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30E6C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β</w:t>
            </w:r>
            <w:r w:rsidRPr="00F30E6C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-</w:t>
            </w:r>
            <w:r w:rsidR="00F30E6C" w:rsidRPr="00F30E6C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CTIN</w:t>
            </w:r>
          </w:p>
        </w:tc>
        <w:tc>
          <w:tcPr>
            <w:tcW w:w="3543" w:type="dxa"/>
            <w:vAlign w:val="center"/>
          </w:tcPr>
          <w:p w14:paraId="6F1DDEA5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ell Signaling Technologies</w:t>
            </w:r>
          </w:p>
        </w:tc>
        <w:tc>
          <w:tcPr>
            <w:tcW w:w="1560" w:type="dxa"/>
            <w:vAlign w:val="center"/>
          </w:tcPr>
          <w:p w14:paraId="67F35594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700S</w:t>
            </w:r>
          </w:p>
        </w:tc>
        <w:tc>
          <w:tcPr>
            <w:tcW w:w="1638" w:type="dxa"/>
            <w:vAlign w:val="center"/>
          </w:tcPr>
          <w:p w14:paraId="7D26EF7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:1000</w:t>
            </w:r>
          </w:p>
        </w:tc>
      </w:tr>
      <w:tr w:rsidR="00171F61" w14:paraId="26DB6C55" w14:textId="77777777" w:rsidTr="002F2EB6">
        <w:trPr>
          <w:trHeight w:val="193"/>
        </w:trPr>
        <w:tc>
          <w:tcPr>
            <w:tcW w:w="1555" w:type="dxa"/>
            <w:vAlign w:val="center"/>
          </w:tcPr>
          <w:p w14:paraId="070EABAB" w14:textId="77777777" w:rsidR="00171F61" w:rsidRPr="00F30E6C" w:rsidRDefault="00000000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30E6C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CASP11</w:t>
            </w:r>
          </w:p>
        </w:tc>
        <w:tc>
          <w:tcPr>
            <w:tcW w:w="3543" w:type="dxa"/>
            <w:vAlign w:val="center"/>
          </w:tcPr>
          <w:p w14:paraId="58DC7106" w14:textId="078867AE" w:rsidR="00171F61" w:rsidRDefault="00890E0D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bmart</w:t>
            </w:r>
          </w:p>
        </w:tc>
        <w:tc>
          <w:tcPr>
            <w:tcW w:w="1560" w:type="dxa"/>
            <w:vAlign w:val="center"/>
          </w:tcPr>
          <w:p w14:paraId="1BE8CBF9" w14:textId="3EECC789" w:rsidR="00171F61" w:rsidRDefault="00890E0D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890E0D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TN23724M</w:t>
            </w:r>
          </w:p>
        </w:tc>
        <w:tc>
          <w:tcPr>
            <w:tcW w:w="1638" w:type="dxa"/>
            <w:vAlign w:val="center"/>
          </w:tcPr>
          <w:p w14:paraId="4CE5CC4C" w14:textId="7A97577D" w:rsidR="00171F61" w:rsidRDefault="00890E0D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:1000</w:t>
            </w:r>
          </w:p>
        </w:tc>
      </w:tr>
      <w:tr w:rsidR="002F2EB6" w14:paraId="6253886C" w14:textId="77777777" w:rsidTr="002F2EB6">
        <w:trPr>
          <w:trHeight w:val="193"/>
        </w:trPr>
        <w:tc>
          <w:tcPr>
            <w:tcW w:w="1555" w:type="dxa"/>
            <w:vAlign w:val="center"/>
          </w:tcPr>
          <w:p w14:paraId="487A7F31" w14:textId="39A59079" w:rsidR="002F2EB6" w:rsidRPr="00F30E6C" w:rsidRDefault="002F2EB6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SC</w:t>
            </w:r>
          </w:p>
        </w:tc>
        <w:tc>
          <w:tcPr>
            <w:tcW w:w="3543" w:type="dxa"/>
            <w:vAlign w:val="center"/>
          </w:tcPr>
          <w:p w14:paraId="1E6E44FB" w14:textId="26120BAC" w:rsidR="002F2EB6" w:rsidRDefault="002F2EB6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ell Signaling Technologies</w:t>
            </w:r>
          </w:p>
        </w:tc>
        <w:tc>
          <w:tcPr>
            <w:tcW w:w="1560" w:type="dxa"/>
            <w:vAlign w:val="center"/>
          </w:tcPr>
          <w:p w14:paraId="07592448" w14:textId="76E76016" w:rsidR="002F2EB6" w:rsidRPr="00890E0D" w:rsidRDefault="002F2EB6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F2EB6"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67824T</w:t>
            </w:r>
          </w:p>
        </w:tc>
        <w:tc>
          <w:tcPr>
            <w:tcW w:w="1638" w:type="dxa"/>
            <w:vAlign w:val="center"/>
          </w:tcPr>
          <w:p w14:paraId="01D1A27F" w14:textId="03E90486" w:rsidR="002F2EB6" w:rsidRDefault="002F2EB6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:100</w:t>
            </w:r>
          </w:p>
        </w:tc>
      </w:tr>
    </w:tbl>
    <w:p w14:paraId="4AD7C1DC" w14:textId="77777777" w:rsidR="00171F61" w:rsidRDefault="00171F61">
      <w:pPr>
        <w:rPr>
          <w:rFonts w:hint="eastAsia"/>
        </w:rPr>
      </w:pPr>
    </w:p>
    <w:p w14:paraId="5234EB9D" w14:textId="77777777" w:rsidR="00171F61" w:rsidRDefault="00171F61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50999B92" w14:textId="77777777" w:rsidR="00171F61" w:rsidRDefault="00171F61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2FF214E5" w14:textId="77777777" w:rsidR="00171F61" w:rsidRDefault="00000000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sz w:val="24"/>
          <w:szCs w:val="24"/>
        </w:rPr>
        <w:t>3</w:t>
      </w:r>
    </w:p>
    <w:p w14:paraId="75185B65" w14:textId="77777777" w:rsidR="00171F61" w:rsidRDefault="00171F6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2773976" w14:textId="77777777" w:rsidR="00171F61" w:rsidRDefault="00000000">
      <w:pPr>
        <w:rPr>
          <w:rFonts w:ascii="Times New Roman" w:eastAsia="等线" w:hAnsi="Times New Roman" w:cs="Times New Roman"/>
          <w:szCs w:val="20"/>
        </w:rPr>
      </w:pPr>
      <w:r>
        <w:rPr>
          <w:rFonts w:ascii="Times New Roman" w:hAnsi="Times New Roman" w:cs="Times New Roman"/>
          <w:szCs w:val="21"/>
        </w:rPr>
        <w:t>Tab</w:t>
      </w:r>
      <w:r>
        <w:rPr>
          <w:rFonts w:ascii="Times New Roman" w:hAnsi="Times New Roman" w:cs="Times New Roman" w:hint="eastAsia"/>
          <w:szCs w:val="21"/>
        </w:rPr>
        <w:t>le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3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ist of 190 chemicals</w:t>
      </w:r>
    </w:p>
    <w:tbl>
      <w:tblPr>
        <w:tblW w:w="862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54"/>
        <w:gridCol w:w="467"/>
        <w:gridCol w:w="636"/>
        <w:gridCol w:w="702"/>
        <w:gridCol w:w="839"/>
        <w:gridCol w:w="654"/>
        <w:gridCol w:w="847"/>
        <w:gridCol w:w="676"/>
        <w:gridCol w:w="620"/>
        <w:gridCol w:w="659"/>
        <w:gridCol w:w="860"/>
        <w:gridCol w:w="732"/>
        <w:gridCol w:w="679"/>
      </w:tblGrid>
      <w:tr w:rsidR="00171F61" w14:paraId="5E1B8E53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442CC" w14:textId="77777777" w:rsidR="00171F61" w:rsidRDefault="00171F61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391A2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6C1B3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1E5AB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48B57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2679C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DD829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A8CEA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CB5B1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3021F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5294A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DE768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E34D5B" w14:textId="77777777" w:rsidR="00171F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171F61" w14:paraId="3767D6A3" w14:textId="77777777">
        <w:trPr>
          <w:trHeight w:val="113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FE011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3C4D0" w14:textId="77777777" w:rsidR="00171F61" w:rsidRDefault="00171F61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25B3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zithromycin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15BC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olchicin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A366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thyl Vanillat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71E0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evofloxacin hydrat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9083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,5-Dimethoxypheno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C9C5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affeic Acid Phenethyl Ester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D598B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rifolirhizi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023F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estati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03D6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-Phenylbutyric aci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16D1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-Glutam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3EEA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L-Citrulline</w:t>
            </w:r>
          </w:p>
        </w:tc>
      </w:tr>
      <w:tr w:rsidR="00171F61" w14:paraId="373C7D92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1EDC1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AC3F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Sulfameter 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D36D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uxolitinib Phosphat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ED5C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labridi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D6D5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-Hydroxyflavone (6-HF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9A31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apso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176A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onomethyl glutarat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1B65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uromycin 2HC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D00F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abersonin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C04D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ilocai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35E0B" w14:textId="77777777" w:rsidR="00171F61" w:rsidRDefault="00000000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midazole-4(5)-acetic Acid Hydrochlorid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B719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enicillam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24E8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omotaurine</w:t>
            </w:r>
          </w:p>
        </w:tc>
      </w:tr>
      <w:tr w:rsidR="00171F61" w14:paraId="7AA8372A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A17AB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AB57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rythromyci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1695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ridonin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63A5F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Cyclosporin A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1FF3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amandole nafat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9CE8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uroxime sodium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6001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-(3-Hydroxyphenyl)propion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F534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TB0658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A45C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razili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3904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Prednisone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1C07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sethionic acid sodium salt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42621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ctenidine Dihydrochlorid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8D3F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alcium folinate</w:t>
            </w:r>
          </w:p>
        </w:tc>
      </w:tr>
      <w:tr w:rsidR="00171F61" w14:paraId="4A88E80C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94C4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1248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angchinoli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320D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-)-Parthenolid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0A59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ytisin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9E3E0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ulfamonomethoxin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E125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edizolid Phosphat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198B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henylacetylglutamin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CCF3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rythromycin Cyclocarbonat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755D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ycorine hydrochlorid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5DF0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cetylcystei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A881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S)-2-Hydroxy-3-phenylpropanoic aci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3545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-glutam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8393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-Pantethine</w:t>
            </w:r>
          </w:p>
        </w:tc>
      </w:tr>
      <w:tr w:rsidR="00171F61" w14:paraId="1310CEA6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AFD1D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CF27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Amphotericin B 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E8A2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otenone (Barbasco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71E6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aidzi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E681F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hiolox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539D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menoxime hydrochlorid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A08F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ytidine 5′-triphosphate (disodium salt)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797B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iperlongumin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538F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ehydrocorydali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6B5D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thinyl Estradiol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79F03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lycerol Tri-n-octanoat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1270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-Cycloser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20D9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-carnosine</w:t>
            </w:r>
          </w:p>
        </w:tc>
      </w:tr>
      <w:tr w:rsidR="00171F61" w14:paraId="1A402402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479E5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4F38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Ursodio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F316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ilymarin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6E81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ihydroartemisinin (DHA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3036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-Amino-5-imidazolecarboxamid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5D3E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ydroquinidin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FA7E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-Methylhexano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81D7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etulonic acid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FE11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inkgolic Aci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BB88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Monobenzone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2E64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lucosamin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9773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L-35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FDDE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β-Nicotinamide Mononucleotide</w:t>
            </w:r>
          </w:p>
        </w:tc>
      </w:tr>
      <w:tr w:rsidR="00171F61" w14:paraId="4D7D61F2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232B3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4FCBE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itrofur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F273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efloxacin Mesylat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FC32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orafeni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E206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permidine trihydrochlorid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E17F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usidate Sodium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92A1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5-Hydroxymethyl-2-furancarboxyl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01D9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bscisic Acid (Dormi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B883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8-Gingerol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56A7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oteprednol etabonat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23D5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-Aminoethanethiol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8BC0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lindamycin Phosph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1343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phradine monohydrate</w:t>
            </w:r>
          </w:p>
        </w:tc>
      </w:tr>
      <w:tr w:rsidR="00171F61" w14:paraId="74A8822F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368B0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417B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retinoi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F3B1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parfloxacin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A0F1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izoxanid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1880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auroursodeoxycholic Acid (TUDCA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D120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luconolacton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9259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L-Dopa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4725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soliquiritigeni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354F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'-Hydroxypterostilben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E532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etamethasone Dipropionat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8E27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terostilben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4231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Kanamycin sulf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387A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(-)-Sorbose</w:t>
            </w:r>
          </w:p>
        </w:tc>
      </w:tr>
      <w:tr w:rsidR="00171F61" w14:paraId="5DF5268E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9747D2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B4224" w14:textId="77777777" w:rsidR="00171F61" w:rsidRDefault="00171F61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54CD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icotinamide (Vitamin B3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1FEA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lavopiridol HCl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2C34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epime Dihydrochloride Monohydrat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B462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itamin 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E1BD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-(Dimethylamino)purin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F7F6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ehydrocostus Lacton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8040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inoresinol dimethyl ether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0ABA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Levonorgestrel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54D2E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esveratrol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EA3B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hondroitin sulf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AB02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-Aminopropionitrile fumarate</w:t>
            </w:r>
          </w:p>
        </w:tc>
      </w:tr>
      <w:tr w:rsidR="00171F61" w14:paraId="7F37EF4E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4F3A0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2F30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stro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22C5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itamin B1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B9C1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ctinomycin D (Dactinomycin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FBE5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-Methoxy-1,4-naphthoquinon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C64BA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ycorin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20E0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-Methylvaler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0144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uggulsterone E&amp;Z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5DDE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chinati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F9E8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Guaifenesin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2255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oniferyl alcohol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F7B8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loper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3E79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,4-Diaminobutane dihydrochloride</w:t>
            </w:r>
          </w:p>
        </w:tc>
      </w:tr>
      <w:tr w:rsidR="00171F61" w14:paraId="3839E4A9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47BAC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9448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Flu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cytosi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7077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Metro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 xml:space="preserve">nidazole 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658BC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Epirub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cin HCl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0830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Thymop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ntin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F515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Esci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FB65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lycodeo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xycholic acid sodium salt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2211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Isoala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tolacton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D12C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Veratr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amin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538F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Acety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choline Chlorid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69D0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 xml:space="preserve">Nervonic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aci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27B1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Tobra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ycin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D91CF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Citicho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line</w:t>
            </w:r>
          </w:p>
        </w:tc>
      </w:tr>
      <w:tr w:rsidR="00171F61" w14:paraId="057BF749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5FD90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12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D52C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minophyllin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E8C5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ioconazol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1AC7D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annic aci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713B9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sulodin sodium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85B2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 panthenol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9D1F8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is,cis-Mucon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FB21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umagilli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02F1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-Hederi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A6BA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oparacaine HCl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1B72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ardamonin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BE47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AD+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68F49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5'-Cytidylic acid</w:t>
            </w:r>
          </w:p>
        </w:tc>
      </w:tr>
      <w:tr w:rsidR="00171F61" w14:paraId="66C6553E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A686F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55E0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morolfine HC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4845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egnenolon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4C82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enistin (Genistoside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E765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efonicid sodium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0194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itamin K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7129C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Quinoline-4-carboxyl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1C5A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ocetaxel Trihydrat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7C55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onivamid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9C31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nadion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E1D3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ocosahexaenoic Aci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3114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thacycline HCl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9E1C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DGA</w:t>
            </w:r>
          </w:p>
        </w:tc>
      </w:tr>
      <w:tr w:rsidR="00171F61" w14:paraId="0396495F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C12B33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3312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BB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14EA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ulfamethoxazol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5434D0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-Methoxy-1,4-naphthoqui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AF40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Umbelliferon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F113B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ugenol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8E963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-MMPB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5BF6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icochalcone 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CC32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ibiricose A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8CA12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iclazuril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D193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abersonine hydrochlorid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E070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xacillin sodium monohydr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FCD5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-Homoarginine hydrochloride</w:t>
            </w:r>
          </w:p>
        </w:tc>
      </w:tr>
      <w:tr w:rsidR="00171F61" w14:paraId="323302F5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897A3C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31688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ulfanilamid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424DD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ulfisoxazol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A71AB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ossypol-Acetic aci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98013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innamic acid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35AC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eic Acid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D6FB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-Furoic aci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36B8A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europei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15F7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ergaptol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8BD0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Tiopronin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9DE4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taxilid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2722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eomycin sulf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D36E16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odium succinate</w:t>
            </w:r>
          </w:p>
        </w:tc>
      </w:tr>
      <w:tr w:rsidR="00171F61" w14:paraId="0CECD454" w14:textId="77777777">
        <w:trPr>
          <w:trHeight w:val="227"/>
        </w:trPr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536FC" w14:textId="77777777" w:rsidR="00171F61" w:rsidRDefault="00000000">
            <w:pP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B546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Hydrocortisone 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22B7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ystatin (Fungicidin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96C15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ramin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46041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lavanon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D9CE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mentoflavon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9AE3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BHQ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CDAC2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Xanthohumo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24049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chisantherin B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934D7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carbinat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D13EB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icosapentaenoic Aci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1E2EF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treptomycin sulfat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BA604" w14:textId="77777777" w:rsidR="00171F61" w:rsidRDefault="00000000">
            <w:pPr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Kaempferol-3-O-glucorhamnoside</w:t>
            </w:r>
          </w:p>
        </w:tc>
      </w:tr>
    </w:tbl>
    <w:p w14:paraId="5B209815" w14:textId="6121E058" w:rsidR="00171F61" w:rsidRDefault="00171F61">
      <w:pPr>
        <w:rPr>
          <w:rFonts w:hint="eastAsia"/>
        </w:rPr>
      </w:pPr>
    </w:p>
    <w:sectPr w:rsidR="00171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494FC" w14:textId="77777777" w:rsidR="008B2612" w:rsidRDefault="008B2612" w:rsidP="009A5B72">
      <w:pPr>
        <w:rPr>
          <w:rFonts w:hint="eastAsia"/>
        </w:rPr>
      </w:pPr>
      <w:r>
        <w:separator/>
      </w:r>
    </w:p>
  </w:endnote>
  <w:endnote w:type="continuationSeparator" w:id="0">
    <w:p w14:paraId="74601996" w14:textId="77777777" w:rsidR="008B2612" w:rsidRDefault="008B2612" w:rsidP="009A5B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E4CCA" w14:textId="77777777" w:rsidR="008B2612" w:rsidRDefault="008B2612" w:rsidP="009A5B72">
      <w:pPr>
        <w:rPr>
          <w:rFonts w:hint="eastAsia"/>
        </w:rPr>
      </w:pPr>
      <w:r>
        <w:separator/>
      </w:r>
    </w:p>
  </w:footnote>
  <w:footnote w:type="continuationSeparator" w:id="0">
    <w:p w14:paraId="131A4415" w14:textId="77777777" w:rsidR="008B2612" w:rsidRDefault="008B2612" w:rsidP="009A5B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FEF"/>
    <w:rsid w:val="00041585"/>
    <w:rsid w:val="00085DA7"/>
    <w:rsid w:val="000E18FD"/>
    <w:rsid w:val="00171F61"/>
    <w:rsid w:val="001809B5"/>
    <w:rsid w:val="001837DB"/>
    <w:rsid w:val="0024485D"/>
    <w:rsid w:val="002C5D5D"/>
    <w:rsid w:val="002F2EB6"/>
    <w:rsid w:val="002F3F81"/>
    <w:rsid w:val="00324F9C"/>
    <w:rsid w:val="00367603"/>
    <w:rsid w:val="003844E8"/>
    <w:rsid w:val="00476959"/>
    <w:rsid w:val="004B1C37"/>
    <w:rsid w:val="0059285C"/>
    <w:rsid w:val="00645DD5"/>
    <w:rsid w:val="00781D44"/>
    <w:rsid w:val="008405AC"/>
    <w:rsid w:val="00876095"/>
    <w:rsid w:val="00890E0D"/>
    <w:rsid w:val="008B2612"/>
    <w:rsid w:val="00957C2E"/>
    <w:rsid w:val="00991E6A"/>
    <w:rsid w:val="009A5B72"/>
    <w:rsid w:val="009E0A81"/>
    <w:rsid w:val="00A11ED6"/>
    <w:rsid w:val="00A8778D"/>
    <w:rsid w:val="00AA6923"/>
    <w:rsid w:val="00B415B6"/>
    <w:rsid w:val="00B67287"/>
    <w:rsid w:val="00C11F90"/>
    <w:rsid w:val="00C1543F"/>
    <w:rsid w:val="00CA5EFA"/>
    <w:rsid w:val="00D02CB8"/>
    <w:rsid w:val="00D60DE6"/>
    <w:rsid w:val="00D84FEF"/>
    <w:rsid w:val="00F0172F"/>
    <w:rsid w:val="00F30E6C"/>
    <w:rsid w:val="00F338EC"/>
    <w:rsid w:val="00F36EB3"/>
    <w:rsid w:val="00F61A9A"/>
    <w:rsid w:val="00F73215"/>
    <w:rsid w:val="0FD26F25"/>
    <w:rsid w:val="1EF63D0E"/>
    <w:rsid w:val="1F0F132E"/>
    <w:rsid w:val="2E5973AB"/>
    <w:rsid w:val="5ACA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2AA557B"/>
  <w15:docId w15:val="{48BC075A-8496-4FBA-818B-CD3AD91D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pPr>
      <w:ind w:firstLineChars="200" w:firstLine="420"/>
    </w:pPr>
    <w:rPr>
      <w14:ligatures w14:val="none"/>
    </w:rPr>
  </w:style>
  <w:style w:type="character" w:customStyle="1" w:styleId="font01">
    <w:name w:val="font01"/>
    <w:basedOn w:val="a0"/>
    <w:qFormat/>
    <w:rPr>
      <w:rFonts w:ascii="Tahoma" w:eastAsia="Tahoma" w:hAnsi="Tahoma" w:cs="Tahoma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71">
    <w:name w:val="font71"/>
    <w:basedOn w:val="a0"/>
    <w:rPr>
      <w:rFonts w:ascii="宋体" w:eastAsia="宋体" w:hAnsi="宋体" w:cs="宋体" w:hint="eastAsia"/>
      <w:color w:val="FF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ahoma" w:eastAsia="Tahoma" w:hAnsi="Tahoma" w:cs="Tahoma" w:hint="default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猪侠爱吃棒棒糖 猪</dc:creator>
  <cp:lastModifiedBy>洁 李</cp:lastModifiedBy>
  <cp:revision>4</cp:revision>
  <cp:lastPrinted>2024-10-08T09:48:00Z</cp:lastPrinted>
  <dcterms:created xsi:type="dcterms:W3CDTF">2025-09-14T06:07:00Z</dcterms:created>
  <dcterms:modified xsi:type="dcterms:W3CDTF">2025-09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Q4ODQwNThiYTg4YTBlNDhkZDRmNGNiNWM5NWE1YzAiLCJ1c2VySWQiOiI1MTE2OTEyM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8E69C68CFF314E42B9F814A638C4975A_13</vt:lpwstr>
  </property>
</Properties>
</file>